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9"/>
        <w:gridCol w:w="4811"/>
        <w:gridCol w:w="4808"/>
      </w:tblGrid>
      <w:tr w:rsidR="00B24D5D" w:rsidRPr="00B24D5D" w:rsidTr="00B24D5D">
        <w:trPr>
          <w:trHeight w:val="280"/>
        </w:trPr>
        <w:tc>
          <w:tcPr>
            <w:tcW w:w="1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iological significance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spellStart"/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NA</w:t>
            </w:r>
            <w:proofErr w:type="spellEnd"/>
            <w:proofErr w:type="gramEnd"/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athway and molecular targets</w:t>
            </w:r>
          </w:p>
        </w:tc>
      </w:tr>
      <w:tr w:rsidR="00B24D5D" w:rsidRPr="00B24D5D" w:rsidTr="00B24D5D">
        <w:trPr>
          <w:trHeight w:val="180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apoptosis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375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,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22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,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9-3p e mir-9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,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0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8-2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9b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6,1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44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,1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3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, 1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10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513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9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9c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6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let-7g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5,7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25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49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3,8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1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0e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9,9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let-7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1, 9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let-7c-5p e let-7c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3-9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>miR-15b-5p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e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16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34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9-121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cl2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/1, MCL1 naip5, fgfr2,myb2, caspase-3</w:t>
            </w:r>
          </w:p>
        </w:tc>
      </w:tr>
      <w:tr w:rsidR="00B24D5D" w:rsidRPr="00B24D5D" w:rsidTr="00B24D5D">
        <w:trPr>
          <w:trHeight w:val="2085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ell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proliferatio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375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,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9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,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3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,1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44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,1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9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3-1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9b-3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6,1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0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8-2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2 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1,2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18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5,2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10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96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9-3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7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3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7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8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5,3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; miR-200a-3p e miR-200b-3p e miR-200c-3p 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2-5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9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6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05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9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1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let-7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1,9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let-7d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1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let-7c-5p e let-7c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2,9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421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1-103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181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9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132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30d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0,111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TGF-β/BMP, Notch, IGF1R an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IʒK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/Akt - mTOR - signaling Pathways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 xml:space="preserve"> p120RasGAP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NRAS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PRAME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CUL4B, PFKFb2, MAP3K8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Claudin-18 gene targeting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c-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yc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HSP-27</w:t>
            </w:r>
          </w:p>
        </w:tc>
      </w:tr>
      <w:tr w:rsidR="00B24D5D" w:rsidRPr="00B24D5D" w:rsidTr="00B24D5D">
        <w:trPr>
          <w:trHeight w:val="1695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ell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cycle regulation and cellular metabolism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30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8-2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39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3,4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25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6,5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1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221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e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222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>miR-103a-3p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2,113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34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9-121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PI3K/AKT signaling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CyclinD2, E2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CDK2, CDK4, and CDK6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COL1A2, c-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yc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p16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TP53</w:t>
            </w:r>
          </w:p>
        </w:tc>
      </w:tr>
      <w:tr w:rsidR="00B24D5D" w:rsidRPr="00B24D5D" w:rsidTr="00B24D5D">
        <w:trPr>
          <w:trHeight w:val="1965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angiogenesis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122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,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3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, 1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0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8-2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2 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1,2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542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3, 2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10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96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9-3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7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3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7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92a-1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9,4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78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1, 4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0c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9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26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8-3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5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3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7b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15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486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30d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103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2,113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503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7,11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34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9-121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VEGF, ANGPT2, ANGPTL-1 Dll4, TGF-β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PARγ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EGR1-HOXB9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BCR signaling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Insulin/PI3K-AKT Signaling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FGF2 and VEGFA</w:t>
            </w:r>
          </w:p>
        </w:tc>
      </w:tr>
      <w:tr w:rsidR="00B24D5D" w:rsidRPr="00B24D5D" w:rsidTr="00B24D5D">
        <w:trPr>
          <w:trHeight w:val="210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lastRenderedPageBreak/>
              <w:t>metastasis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migration and cell invasiveness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122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,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3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,1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44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,1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9b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6,1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18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5,2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96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9,3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8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5,3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78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1,4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39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3,4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3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7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4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00a-3p e miR-200b-3p e miR-200c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2-5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81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2,6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6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let-7g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5,7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25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6,5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49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3,8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1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1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6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6,8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1303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486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181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9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30d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>miR-19b-2-5p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2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 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VE-cadherin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RXRα and ABCA1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 xml:space="preserve"> p53/p21 Pathway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import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-α3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TIMP3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DNAJA2, NME7, PCDH10, RHEBL1, SCN4B, ZDHHC7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NDRG1, EPCAM, HIF1A, HMGB2, MAPK14</w:t>
            </w:r>
          </w:p>
        </w:tc>
      </w:tr>
      <w:tr w:rsidR="00B24D5D" w:rsidRPr="00B24D5D" w:rsidTr="00B24D5D">
        <w:trPr>
          <w:trHeight w:val="112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inflammation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511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511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78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1,4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33a-5p e miR-133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513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9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9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0c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9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45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4,6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26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28,3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let-7e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55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6-99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146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6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odulation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f TGFβ pathway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NF-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κB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Pathway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 xml:space="preserve">TLR4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ignalli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interleukins</w:t>
            </w:r>
          </w:p>
        </w:tc>
      </w:tr>
      <w:tr w:rsidR="00B24D5D" w:rsidRPr="00B24D5D" w:rsidTr="00B24D5D">
        <w:trPr>
          <w:trHeight w:val="525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autophagy</w:t>
            </w:r>
            <w:proofErr w:type="gramEnd"/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30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8-2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9b-3p e miR-19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1303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4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Atg2B, AEG-1, </w:t>
            </w:r>
          </w:p>
        </w:tc>
      </w:tr>
      <w:tr w:rsidR="00B24D5D" w:rsidRPr="00B24D5D" w:rsidTr="00B24D5D">
        <w:trPr>
          <w:trHeight w:val="135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innate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immune system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511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511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25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6,5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0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6,6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03a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87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1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99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0e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9,9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55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6-99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339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7,10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223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4,11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; miR-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146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6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Akt signaling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TLR signaling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BMF, ERBB2, ERBB3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Regulation of STAT3</w:t>
            </w:r>
          </w:p>
        </w:tc>
      </w:tr>
      <w:tr w:rsidR="00B24D5D" w:rsidRPr="00B24D5D" w:rsidTr="00B24D5D">
        <w:trPr>
          <w:trHeight w:val="56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 lymphocyte differentiation and activatio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29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6,1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25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6,5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45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4,6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55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6-99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ADAM17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hedgehog, NF-KB signaling and TGF pathway</w:t>
            </w:r>
          </w:p>
        </w:tc>
      </w:tr>
      <w:tr w:rsidR="00B24D5D" w:rsidRPr="00B24D5D" w:rsidTr="00B24D5D">
        <w:trPr>
          <w:trHeight w:val="140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 lymphocyte differentiation and activatio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29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6,1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9c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81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1,6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0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3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42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50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14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1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69-71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03a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7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87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1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99b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2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30e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89,9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155-5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6-99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339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07,108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223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4,115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>miR-146a-5p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</w:t>
            </w:r>
            <w:r w:rsidRPr="00B24D5D">
              <w:rPr>
                <w:rFonts w:ascii="Calibri" w:eastAsia="Times New Roman" w:hAnsi="Calibri" w:cs="Times New Roman"/>
                <w:color w:val="548235"/>
                <w:sz w:val="16"/>
                <w:szCs w:val="16"/>
                <w:u w:val="none"/>
                <w:lang w:val="en-US"/>
              </w:rPr>
              <w:t xml:space="preserve">miR-34a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19-121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TCR signaling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BCR signaling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TGF-β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STAT3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3′-UTR of mRNA of GARP</w:t>
            </w:r>
          </w:p>
        </w:tc>
      </w:tr>
      <w:tr w:rsidR="00B24D5D" w:rsidRPr="00B24D5D" w:rsidTr="00B24D5D">
        <w:trPr>
          <w:trHeight w:val="32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latelet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ggregatio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19b-1-5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37,38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 </w:t>
            </w:r>
          </w:p>
        </w:tc>
      </w:tr>
      <w:tr w:rsidR="00B24D5D" w:rsidRPr="00B24D5D" w:rsidTr="00B24D5D">
        <w:trPr>
          <w:trHeight w:val="84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rug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resistance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193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9,10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29b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6,17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CL1, CDK6, c-kit, E2F6, LAMC1 and PPIC and LASP1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COL1A1, and COL4A1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br/>
              <w:t>MDM2</w:t>
            </w:r>
          </w:p>
        </w:tc>
      </w:tr>
      <w:tr w:rsidR="00B24D5D" w:rsidRPr="00B24D5D" w:rsidTr="00B24D5D">
        <w:trPr>
          <w:trHeight w:val="640"/>
        </w:trPr>
        <w:tc>
          <w:tcPr>
            <w:tcW w:w="1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epithelial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mesenchymal transition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27a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46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miR-29b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16,17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 miR-200a-3p e miR-200b-3p e miR-200c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2-54)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; miR-4717-5p e miR-4717-3p 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vertAlign w:val="superscript"/>
                <w:lang w:val="en-US"/>
              </w:rPr>
              <w:t>(50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D5D" w:rsidRPr="00B24D5D" w:rsidRDefault="00B24D5D" w:rsidP="00B24D5D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E-cadherin, N-cadherin, Twist, and Snail, GFA, ANGPT-L4, PDGF, LOX, and MMP-9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Wn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/b-catenin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Lam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-Integrin, PD-1, PD-L1</w:t>
            </w:r>
          </w:p>
        </w:tc>
      </w:tr>
      <w:tr w:rsidR="00B24D5D" w:rsidRPr="00B24D5D" w:rsidTr="00B24D5D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  <w:p w:rsid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bookmarkStart w:id="0" w:name="_GoBack"/>
            <w:bookmarkEnd w:id="0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References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Li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e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MicroRNA-375 Functions as a Tumor-Suppressor Gene in Gastric Cancer by Targeting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Recepteu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’Origin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Nantai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" International Journal of Molecular Sciences 17.10 (2016): 1633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2) Wang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Xin-Zhe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Over-expression of microRNA-375 inhibits papillary thyroid carcinoma cell proliferation and induces cell apoptosis by targeting ERBB2." Journal of pharmacological sciences 130.2 (2016): 78-84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3) Lin, Cliff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Fan, et al. "miR-122 targets an anti-apoptotic gene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c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-w, in human hepatocellular carcinoma cell lines." Biochemical and biophysical research communications 375.3 (2008): 315-320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4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Xu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i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MicroRNA‐122 suppresses cell proliferation and induces cell apoptosis in hepatocellular carcinoma by directly targeting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Wn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/β‐catenin pathway." Liver International 32.5 (2012): 752-760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5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Augell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Claudia, et al. "MicroRNA as potential biomarker in HCV-associated diffuse large B-cell lymphoma." Journal of clinical pathology (2014): jclinpath-2014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6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einsbroek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Sigrid EM, et al. "miR-511-3p, embedded in the macrophage mannose receptor gene, contributes to intestinal inflammation." Mucosal immunology (2015)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) Chen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Yangji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Upregulated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miR-9-3p promotes cell growth and inhibits apoptosis in medullary thyroid carcinoma by targeting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LCAP."Oncology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Research Featuring Preclinical and Clinical Cancer Therapeutics (2016)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8) Higashi, T., et al. "miR-9-3p plays a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umou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-suppressor role by targeting TAZ (WWTR1) in hepatocellular carcinoma cells." British journal of cancer 113.2 (2015): 252-258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9) Liu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Yongru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Down-Regulation of MiR-193a-3p Dictates Deterioration of HCC: A Clinical Real-Time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qR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-PCR Study." Medical science monitor: international medical journal of experimental and clinical research 21 (2015): 2352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10) Li, Yang, et al. "The miR-193a-3p-regulated ING5 gene activates the DNA damage response pathway and inhibits multi-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hemoresistanc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in bladder cancer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Oncotarge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6.12 (2015): 10195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1) Liu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Fe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R-144-3p serves as a tumor suppressor for renal cell carcinoma and inhibits its invasion and metastasis by targeting MAP3K8." Biochemical and Biophysical Research Communications 480.1 (2016): 87-93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2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u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Fangy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croRNA-144-3p inhibits proliferation and induces apoptosis of human salivary adenoid carcinoma cells via targeting of mTOR." Biotechnology letters 38.3 (2016): 409-416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3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Filip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Agat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., et al. "Expression of circulating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NA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ssociated with lymphocyte differentiation and activation in CLL—another piece in the puzzle." Annals of Hematology 96.1 (2017): 33-50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4) Zhao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Zhujia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Reduced miR-29a-3p expression is linked to the cell proliferation and cell migration in gastric cancer." World journal of surgical oncology 13.1 (2015): 1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15) Wang, Yang, et al. "The role of miRNA-29 family in cancer." European journal of cell biology 92.3 (2013): 123-128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16) Andrews, Miles C., et al. "Systems analysis identifies miR-29b regulation of invasiveness in melanoma."  Molecular Cancer 15.1 (2016): 72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7) Yan, Bin, et al. "The role of miR-29b in cancer: regulation, function, and signaling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Onc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Targets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he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8 (2015): 539-548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18) Huang, Wen-Ting, et al. "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linicopathologica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role of mir-30a-5p in hepatocellular carcinoma tissues and prediction of its function with bioinformatics analysis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OncoTarget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nd therapy 9 (2016): 5061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9) He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Rongqu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R-30a-5p suppresses cell growth and enhances apoptosis of hepatocellular carcinoma cells via targeting AEG-1." International journal of clinical and experimental pathology 8.12 (2015): 15632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20) Huang, Qing Bo, et al. "Down-regulated miR-30a in clear cell renal cell carcinoma correlated with tumor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ematogenou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metastasis by targeting angiogenesis-specific DLL4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lo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ne 8.6 (2013): e67294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21) Wu, Sherry Y., et al. "A miR-192-EGR1-HOXB9 regulatory network controls the angiogenic switch in cancer."  Nature communications 7 (2016)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22) Li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huju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Mir-192 suppresses apoptosis and promotes proliferation in esophageal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aquamou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cell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aicinom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by targeting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im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" International journal of clinical and experimental pathology 8.7 (2015): 8048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23) Wang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Yem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p53 is positively regulated by miR-542-3p." Cancer research 74.12 (2014): 3218-3227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24) He, Ting, et al. "MicroRNA‐542‐3p inhibits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umou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ngiogenesis by targeting Angiopoietin‐2." The Journal of pathology 232.5 (2014): 499-508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25) Zhu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eg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Tumor-suppressive miR-218-5p inhibits cancer cell proliferation and migration via EGFR in non-small cell lung cancer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Oncotarge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(2016)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26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aipaleenmäk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Hanna, et al. "Antagonizing miR-218-5p attenuates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Wn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signaling and reduces metastatic bone disease of triple negative breast cancer cells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Oncotarge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7.48 (2016): 79032-79046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27) Liu, Yang, et al. "MiR-130a-3p regulates cell migration and invasion via inhibition of Smad4 in gemcitabine resistant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epatom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ells."Journa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f Experimental &amp; Clinical Cancer Research 35.1 (2016): 1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28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Gu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Lingli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croRNAs, TGF-β signaling, and the inflammatory microenvironment in cancer." Tumor Biology 37.1 (2016): 115-125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29) Lee, H., et al. "MicroRNA-296-5p Promotes Invasiveness through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ownregulatio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f Nerve Growth Factor Receptor and Caspase-8." Molecules and cells (2016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30) Lee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uen-Hau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MicroRNA-296-5p (miR-296-5p) functions as a tumor suppressor in prostate cancer by directly targeting Pin1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iochimic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et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iophysic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Act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(BBA)-Molecular Cell Research 1843.9 (2014): 2055-2066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31) Wang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Lin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Gene and MicroRNA profiling of human induced pluripotent stem cell-derived endothelial cells." Stem Cell Reviews and Reports 11.2 (2015): 219-227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32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Landskroner-Eige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hir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Isabelle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onek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and William C.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ess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 "</w:t>
            </w:r>
            <w:proofErr w:type="spellStart"/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NAs</w:t>
            </w:r>
            <w:proofErr w:type="spellEnd"/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s modulators of angiogenesis." Cold Spring Harbor perspectives in medicine 3.2 (2013): a006643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33) Chen, Chun, et al. "MiR‐17‐5p promotes cancer cell proliferation and tumorigenesis in nasopharyngeal carcinoma by targeting p21." Cancer Medicine 5.12 (2016): 3489-3499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34) Shan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z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Wan, et al. "Mature miR-17-5p and passenger miR-17-3p induce hepatocellular carcinoma by targeting PTEN, GalNT7 an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viment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in different signal pathways." J Cell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c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126.6 (2013): 1517-1530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35) Song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Yiche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MiR-18a regulates the proliferation, migration and invasion of human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glioblastom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cell by targeting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neogen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" Experimental cell research 324.1 (2014): 54-64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36) Liu, Wan–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s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croRNA-18a prevents estrogen receptor-α expression, promoting proliferation of hepatocellular carcinoma cells." Gastroenterology 136.2 (2009): 683-693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37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ok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M. G. M., et al. "Low miR-19b-1-5p expression in isolated platelets after aspirin use is related to aspirin insensitivity." Circulating microRNAs and other biomarkers for premature atherosclerosis (2015): 43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38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ok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aayk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Gud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Maria. Circulating microRNAs and other biomarkers for premature atherosclerosis. 2015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39) Singh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Neh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Endothelium-enriched microRNAs as diagnostic biomarkers for cardiac allograft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vasculopathy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" The Journal of Heart and Lung Transplantation 34.11 (2015): 1376-1384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40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onaue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Angelika, et al. "MicroRNA-92a controls angiogenesis and functional recovery of ischemic tissues in mice." Science 324.5935 (2009): 1710-1713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41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ris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Bart, et al. "The Role of miR-378a in Metabolism, Angiogenesis, and Muscle Biology." International journal of endocrinology 2015 (2015)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42) Li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aor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Anti-microRNA-378a enhances wound healing process by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upregulati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integrin beta-3 an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viment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" Molecular Therapy 22.10 (2014): 1839-1850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43) Chen, Hong, et al. "mir-139-5p regulates proliferation, apoptosis, and cell cycle of uterine leiomyoma cells by targeting TPD52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OncoTarget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nd therapy 9 (2016): 6151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44) Song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ngxu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MiR-139-5p inhibits migration and invasion of colorectal cancer by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ownregulati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MFR and NOTCH1." Protein &amp; cell 5.11 (2014): 851-861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45) Wen, Yu-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hi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By inhibiting snail signaling and miR-23a-3p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osthol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suppresses the EMT-mediated metastatic ability in prostate cancer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Oncotarge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6.25 (2015): 21120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46) </w:t>
            </w:r>
            <w:proofErr w:type="spellStart"/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ao</w:t>
            </w:r>
            <w:proofErr w:type="spellEnd"/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Nan, et al. "miR-27a-3p suppresses tumor metastasis and VM by down-regulating VE-cadherin expression and inhibiting EMT: an essential role for Twist-1 in HCC." Scientific reports 6 (2016)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47) Zhang, Ming-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xu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R-24-3p Suppresses Malignant Behavior of Lacrimal Adenoid Cystic Carcinoma by Targeting PRKCH to Regulate p53/p21 Pathway."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lo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ne 11.6 (2016): e0158433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48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Roderbur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hristoph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miR-133a mediates TGF-β-dependent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erepressio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f collagen synthesis in hepatic stellate cells during liver fibrosis." </w:t>
            </w:r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 xml:space="preserve">Journal of </w:t>
            </w:r>
            <w:proofErr w:type="spellStart"/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>hepatology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58.4 (2013): 736-742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49) Shin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oj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MicroRNA-513a-5p mediates TNF-α and LPS induced apoptosis via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ownregulatio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f X-linked inhibitor of apoptotic protein in endothelial cells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iochimi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94.6 (2012): 1431-1436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50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Zou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e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ROS generation mediates the anti-cancer effects of WZ35 via activating JNK and ER stress apoptotic pathways in gastric cancer." </w:t>
            </w:r>
            <w:proofErr w:type="spellStart"/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>Oncotarge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6.8 (2015): 5860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51) Li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Zhuo-Ji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ai-Hua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Ou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-Yang, and Xing-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e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Han. "Profibrotic effect of miR-33a with Akt activation in hepatic stellate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ells."</w:t>
            </w:r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>Cellular</w:t>
            </w:r>
            <w:proofErr w:type="spellEnd"/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>signalli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26.1 (2014): 141-148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52) Gibbons, Don L., et al. "Abstract A21: microRNA-200 regulates tumor cell PD-L1 expression to control lung cancer metastasis." Clinical Cancer Research 20.2 Supplement (2014): A21-A21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53) Yuan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‐hang, et al. "The histone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eacetylas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4/SP1/microrna‐200a regulatory network contributes to aberrant histone acetylation in hepatocellular carcinoma." Hepatology 54.6 (2011): 2025-2035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54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orpa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anav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The miR-200 family inhibits epithelial-mesenchymal transition and cancer cell migration by direct targeting of E-cadherin transcriptional repressors ZEB1 and ZEB2." Journal of Biological Chemistry 283.22 (2008): 14910-14914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55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Zou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eiju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Autophagy inhibition of hsa-miR-19a-3p/19b-3p by targeting TGF-β R II during TGF-β1-induced fibrogenesis in human cardiac fibroblasts." </w:t>
            </w:r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>Scientific reports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6 (2016)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56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Rücker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ominik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Induction of IL-4Rα–dependent microRNAs identifies PI3K/Akt signaling as essential for IL-4–driven murine macrophage proliferation in vivo." Blood 120.11 (2012): 2307-2316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57) Liu, Juan, et al. "Mechanism of T cell regulation by microRNAs." Cancer biology &amp; medicine 10.3 (2013): 131-137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58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Girard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C., et al. "Integration analysis of microRNA and mRNA expression profiles in human peripheral blood lymphocytes cultured in modeled microgravity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ioMed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research international 2014 (2014)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59) Bay, Ali, an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Ene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osku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. "Evaluation of the Plasma Micro RNA Expression Levels in Secondary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emophagocytic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Lymphohistiocytosi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" Mediterranean journal of hematology and infectious diseases 5.1 (2013): 2013066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60) Moffett, Howell Franklin. MicroRNAs in normal and malignant lymphocytes. Diss. 2012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61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chaffer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Steven A., et al. "mir-181a-1/b-1 modulates tolerance through opposing activities in selection and peripheral T cell function." The Journal of Immunology 195.4 (2015): 1470-1479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62) Wang B, Hsu SH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ajumde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S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utay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H, Huang W, Jacob ST, et al.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gfbet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mediate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upregulatio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f hepatic mir-181b promotes hepatocarcinogenesis by targeting timp3. Oncogene. 2010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;29:1787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–97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63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Naqv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Afsa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Raz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R-24, miR-30b and miR-142-3p interfere with antigen processing and presentation by primary macrophages and dendritic cells." Scientific Reports 6 (2016)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64) Tan, Lu Ping, et al. "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N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profiling of B-cell subsets: specific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N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profile for germinal center B cells with variation between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entroblast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n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entrocyte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" Laboratory Investigation 89.6 (2009): 708-716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65) Marques-Rocha, José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Luiz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Noncoding RNAs, cytokines, and inflammation-related diseases." The FASEB Journal 29.9 (2015): 3595-3611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66) Zhang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i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A seven-microRNA expression signature predicts survival in hepatocellular carcinoma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lo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ne 10.6 (2015): e0128628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67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Vasilatou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iamantin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The role of microRNAs in normal and malignant hematopoiesis." European journal of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aematology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84.1 (2010): 1-16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68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) 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ethwa</w:t>
            </w:r>
            <w:proofErr w:type="spellEnd"/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rish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N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mediated immune regulation and immunotherapeutic potential in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glioblastom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" Clinical investigation 1.12 (2011): 1637-1650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69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Roua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Redouan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Human natural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re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microRNA signature: role of microRNA‐31 and microRNA‐21 in FOXP3 expression." European journal of immunology 39.6 (2009): 1608-1618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0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al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GA, Croce CM. MicroRNA signatures in human cancers. Nat Rev Cancer. 2006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;6:857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–66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1) Iliopoulos D, Hirsch HA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truh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K. An epigenetic switch involving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nf-kappab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lin28, let-7 microRNA, and il6 links inflammation to cell transformation. Cell. 2009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;139:693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–706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2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feffe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SR, Yang CH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feffe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LM. The role of mir-21 in cancer. Drug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ev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Res. 2015. 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oi:10.1002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/ddr.21257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3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andrim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Valeria Cristina, et al. "Plasma from pre‐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eclamptic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patients induces the expression of the anti‐angiogenic miR‐195‐5p in endothelial cells." Journal of cellular and molecular medicine 20.6 (2016): 1198-1200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4) Du, Jing-Yu, et al. "miR-26b inhibits proliferation, migration, invasion and apoptosis induction via the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ownregulatio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f 6-phosphofructo-2-kinase/fructose-2, 6-bisphosphatase-3 driven glycolysis in osteosarcoma cells." Oncology reports 33.4 (2015): 1890-1898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5) Shimizu, Satoshi, et al. "The let-7 family of microRNAs inhibits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cl-x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expression and potentiates sorafenib-induced apoptosis in human hepatocellular carcinoma." Journal of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epatology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52.5 (2010): 698-704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6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unfa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Let-7g targets collagen type I α2 and inhibits cell migration in hepatocellular carcinoma." Journal of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epatology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52.5 (2010): 690-697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7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rogaard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Louise, et al. "Late regulation of immune genes and microRNAs in circulating leukocytes in a pig model of influenza A (H1N2) infection." Scientific reports 6 (2016)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8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Godlewsk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akub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Targeting of the Bmi-1 oncogene/stem cell renewal factor by microRNA-128 inhibits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gliom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proliferation and self-renewal." Cancer research 68.22 (2008): 9125-9130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79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he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Gang, et al. "MicroRNA-105 suppresses cell proliferation and inhibits PI3K/AKT signaling in human hepatocellular carcinoma." Carcinogenesis (2014): bgu208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80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aladin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Laura, et al. "Targeting microRNAs as key modulators of tumor immune response." Journal of Experimental &amp; Clinical Cancer Research 35.1 (2016): 103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81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quadrit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Mario Leonardo, et al. "MicroRNA-mediated control of macrophages and its implications for cancer." Trends in immunology 34.7 (2013): 350-359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82) Lindsay, Mark A. "microRNAs and the immune response." Trends in immunology 29.7 (2008): 343-351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83) Jin, Lu, et al. "Tumor suppressor miR-149-5p is associated with cellular migration, proliferation and apoptosis in renal cell carcinoma."  Molecular medicine reports 13.6 (2016): 5386-5392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84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Griec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Fabio Arturo, et al. "MicroRNAs miR-23a-3p, miR-23b-3p and miR-149-5p Regulate the Expression of Pro-Apoptotic BH3-Only Proteins DP5 and PUMA in Human Pancreatic Beta Cells." Diabetes (2016): db160592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85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Nagpa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Neh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an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Ritu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ulshreshth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 "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-191: an emerging player in disease biology." Frontiers in genetics 5 (2014): 99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86) Yang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X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croRNA‐26a suppresses tumor growth and metastasis of human hepatocellular carcinoma by targeting interleukin‐6‐Stat3 pathway." Hepatology 58.1 (2013): 158-170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87) Kota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anaiah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Therapeutic microRNA delivery suppresses tumorigenesis in a murine liver cancer model." Cell 137.6 (2009): 1005-101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88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Veliceas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orin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Therapeutic manipulation of angiogenesis with miR-27b." Vascular cell 7.1 (2015): 6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89) Yu, Hong WH, Daniel MY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Sz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and William Cho. "MicroRNAs involved in anti-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umou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immunity." International journal of molecular sciences 14.3 (2013): 5587-5607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90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Gu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Yan, et al. "MicroRNA-30e Targets BNIP3L to Protect against Aldosterone-induce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odocyt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poptosis and Mitochondrial Dysfunction." American Journal of Physiology-Renal Physiology (2016): ajprenal-00486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91)Wang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Zife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YC protein inhibits transcription of the microRNA cluster MC-let-7a-1</w:t>
            </w:r>
            <w:r w:rsidRPr="00B24D5D">
              <w:rPr>
                <w:rFonts w:ascii="Cambria" w:eastAsia="Times New Roman" w:hAnsi="Cambria" w:cs="Cambria"/>
                <w:color w:val="000000"/>
                <w:sz w:val="16"/>
                <w:szCs w:val="16"/>
                <w:u w:val="none"/>
                <w:lang w:val="en-US"/>
              </w:rPr>
              <w:t>∼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let-7d via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noncanonica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E-box." Journal of Biological Chemistry 286.46 (2011): 39703-39714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92) Tsang, Wing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u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and Tim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ak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Kwok. "Let-7a microRNA suppresses therapeutics-induced cancer cell death by targeting caspase-3." Apoptosis 13.10 (2008): 1215-1222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93)Au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Sandy Leung‐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ue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Enhancer of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zest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homolog 2 epigenetically silences multiple tumor suppressor microRNAs to promote liver cancer metastasis." Hepatology 56.2 (2012): 622-631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94) Zhu, X. M., et al. "Let-7c microRNA expression and clinical significance in hepatocellular carcinoma." Journal of International Medical Research 39.6 (2011): 2323-2329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95) Shah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Yatrik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M., et al. "Peroxisome proliferator-activated receptor α regulates a microRNA-mediated signaling cascade responsible for hepatocellular proliferation." Molecular and Cellular Biology 27.12 (2007): 4238-4247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96) Ha, Tai-You. "The role of microRNAs in regulatory T cells and in the immune response." Immune network 11.1 (2011): 11-41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97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il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E, Croce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M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Michaille</w:t>
            </w:r>
            <w:proofErr w:type="spellEnd"/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JJ.Mir-155: on the crosstalk between inflammation and cancer.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Int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Rev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Immuno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 2009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;28:264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–84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98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urkovicov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D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agyerkov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M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ulcsar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L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rivjansk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M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Krivjansky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V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Gibadulinov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, et al. Mir-155 as a diagnostic and prognostic marker in hematological and solid malignancies.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Neoplasm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 2014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;61:241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–51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99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il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E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chaille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JJ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imin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ostine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S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umitru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CD, Adair B, et al. Modulation of mir-155 and mir-125b levels following lipopolysaccharide/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nf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alpha stimulation and their possible roles in regulating the response to endotoxin shock. J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Immuno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 2007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;179:5082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–9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00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sa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Simon Chang-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a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The role of circulating microRNA in hepatocellular carcinoma." </w:t>
            </w:r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>FRONTIERS IN BIOSCIENCE-LANDMARK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20 (2015): 78-104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101) Li, Yu, et al. "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ownregulatio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f tumor suppressor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en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by miR-421 promotes proliferation and migration of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neuroblastom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." </w:t>
            </w:r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>Tumor Biology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35.10 (2014): 10011-10017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02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adjimichae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Christiana, et al. "MicroRNAs for Fine-Tuning of Mouse Embryonic Stem Cell Fate Decision through Regulation of TGF-β Signaling." Stem cell reports 6.3 (2016): 292-301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03) Liu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aiy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Correlation between microRNA-421 expression level and prognosis of gastric cancer." International journal of clinical and experimental pathology 8.11 (2015): 15128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04) Au, Kin Yi, et al. "MiR-1303 regulates mycobacteria induced autophagy by targeting Atg2B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lo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ne 11.1 (2016): e0146770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05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atsuzak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untar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an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idekazu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Suzuki. "Role of MicroRNAs-221/222 in digestive systems." </w:t>
            </w:r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>Journal of clinical medicine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4.8 (2015): 1566-1577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06) Liu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Chengxi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miR-486-5p attenuates tumor growth an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lymphangiogenesi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by targeting neuropilin-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2  in</w:t>
            </w:r>
            <w:proofErr w:type="gram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colorectal carcinoma." </w:t>
            </w:r>
            <w:proofErr w:type="spellStart"/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>OncoTargets</w:t>
            </w:r>
            <w:proofErr w:type="spellEnd"/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 xml:space="preserve"> and therapy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9 (2016): 2865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07) Wang, Yi-Lin, et al. "Effects of miR-339-5p on invasion and prognosis of hepatocellular carcinoma." Clinics and research in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hepatology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and gastroenterology 40.1 (2016): 51-56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08) Zhou, Chang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Yenxi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Lu, an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Xueno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Li. "miR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noBreakHyphen/>
              <w:t>339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noBreakHyphen/>
              <w:t>3p inhibits proliferation and metastasis of colorectal cancer." Oncology letters 10.5 (2015): 2842-2848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09) Wang, Bo, et al. "TGFβ-mediate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upregulatio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f hepatic miR-181b promotes hepatocarcinogenesis by targeting TIMP3." Oncogene 29.12 (2010): 1787-1797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110) Bridge, Gemma, et al. "The microRNA-30 family targets DLL4 to modulate endothelial cell behavior during angiogenesis." Blood 120.25 (2012): 5063-5072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11) Yao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i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croRNA‐30d promotes tumor invasion and metastasis by targeting Galphai2 in hepatocellular carcinoma." Hepatology 51.3 (2010): 846-856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12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rajkovsk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Mirk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croRNAs 103 and 107 regulate insulin sensitivity." Nature 474.7353 (2011): 649-653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13) Liao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Yali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and Bo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Lönnerdal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. "Global microRNA characterization reveals that miR-103 is involved in IGF-1 stimulated mouse intestinal cell proliferation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lo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ne 5.9 (2010): e12976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14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ia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Cheng You, et al. "MiR-223 suppresses cell proliferation by targeting IGF-1R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lo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one 6.11 (2011): e27008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15)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Johnnidis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Jonathan B., et al. "Regulation of progenitor cell proliferation and granulocyte function by microRNA-223." Nature 451.7182 (2008): 1125-1129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16) Chen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Yuh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MicroRNA-146a-5p Negatively Regulates Pro-Inflammatory Cytokine Secretion and Cell Activation in Lipopolysaccharide Stimulated Human Hepatic Stellate Cells through Inhibition of Toll-Like Receptor 4 Signaling Pathways. " </w:t>
            </w:r>
            <w:r w:rsidRPr="00B24D5D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u w:val="none"/>
                <w:lang w:val="en-US"/>
              </w:rPr>
              <w:t>International Journal of Molecular Sciences</w:t>
            </w: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17.7 (2016): 1076</w:t>
            </w:r>
            <w:proofErr w:type="gram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.</w:t>
            </w:r>
            <w:r w:rsidRPr="00B24D5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u w:val="none"/>
                <w:lang w:val="en-US"/>
              </w:rPr>
              <w:t>.</w:t>
            </w:r>
            <w:proofErr w:type="gramEnd"/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17) Kwon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Deu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-Nam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yung-Soo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Chang, and Jin-Hoi Kim. "MicroRNA dysregulation in liver and pancreas of CMP-Neu5Ac hydroxylase null mice disrupts insulin/PI3K-AKT signaling."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ioMed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research international 2014 (2014).</w:t>
            </w: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18) Zhou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Bishen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, et al. "MicroRNA-503 targets FGF2 and VEGFA and inhibits tumor angiogenesis and growth." Cancer letters 333.2 (2013): 159-169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333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119) Cortez, Maria Angelica, et al. "PDL1 regulation by p53 via miR-34." Journal of the National Cancer Institute 108.1 (2016): djv303.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120) Li, Na, et al. "miR-34a inhibits migration and invasion by down-regulation of c-Met expression in human hepatocellular carcinoma cells." Cancer letters 275.1 (2009): 44-53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21) Yang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Pengyuan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, et al. "TGF-β-miR-34a-CCL22 signaling-induced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Treg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 cell recruitment promotes venous metastases of HBV-positive hepatocellular carcinoma." Cancer cell 22.3 (2012): 291-303.</w:t>
            </w:r>
          </w:p>
        </w:tc>
      </w:tr>
      <w:tr w:rsidR="00B24D5D" w:rsidRPr="00B24D5D" w:rsidTr="00B24D5D">
        <w:trPr>
          <w:trHeight w:val="28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D5D" w:rsidRPr="00B24D5D" w:rsidRDefault="00B24D5D" w:rsidP="00B24D5D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</w:pPr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 xml:space="preserve">122) Hang, </w:t>
            </w:r>
            <w:proofErr w:type="spellStart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Zi</w:t>
            </w:r>
            <w:proofErr w:type="spellEnd"/>
            <w:r w:rsidRPr="00B24D5D">
              <w:rPr>
                <w:rFonts w:ascii="Calibri" w:eastAsia="Times New Roman" w:hAnsi="Calibri" w:cs="Times New Roman"/>
                <w:color w:val="000000"/>
                <w:sz w:val="16"/>
                <w:szCs w:val="16"/>
                <w:u w:val="none"/>
                <w:lang w:val="en-US"/>
              </w:rPr>
              <w:t>-Zhen, et al. "Analysis of plasma MicroRNAs to identifying early diagnostic molecule for gastric cancer." International journal of clinical and experimental medicine 8.3 (2015): 3700.</w:t>
            </w:r>
          </w:p>
        </w:tc>
      </w:tr>
    </w:tbl>
    <w:p w:rsidR="00F46F27" w:rsidRPr="00B24D5D" w:rsidRDefault="00F46F27">
      <w:pPr>
        <w:rPr>
          <w:sz w:val="16"/>
          <w:szCs w:val="16"/>
        </w:rPr>
      </w:pPr>
    </w:p>
    <w:sectPr w:rsidR="00F46F27" w:rsidRPr="00B24D5D" w:rsidSect="00B24D5D">
      <w:pgSz w:w="16840" w:h="11901" w:orient="landscape"/>
      <w:pgMar w:top="1134" w:right="1134" w:bottom="1134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D5D"/>
    <w:rsid w:val="00B24D5D"/>
    <w:rsid w:val="00F46F27"/>
    <w:rsid w:val="00FB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924A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u w:val="single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u w:val="single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2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3764</Words>
  <Characters>22475</Characters>
  <Application>Microsoft Macintosh Word</Application>
  <DocSecurity>0</DocSecurity>
  <Lines>368</Lines>
  <Paragraphs>101</Paragraphs>
  <ScaleCrop>false</ScaleCrop>
  <Company>Unimore</Company>
  <LinksUpToDate>false</LinksUpToDate>
  <CharactersWithSpaces>26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Villa</dc:creator>
  <cp:keywords/>
  <dc:description/>
  <cp:lastModifiedBy>Erica Villa</cp:lastModifiedBy>
  <cp:revision>1</cp:revision>
  <dcterms:created xsi:type="dcterms:W3CDTF">2017-02-25T22:26:00Z</dcterms:created>
  <dcterms:modified xsi:type="dcterms:W3CDTF">2017-02-25T22:30:00Z</dcterms:modified>
</cp:coreProperties>
</file>